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EAB" w:rsidRDefault="00B21EAB">
      <w:pPr>
        <w:rPr>
          <w:lang w:val="it-IT"/>
        </w:rPr>
      </w:pPr>
    </w:p>
    <w:p w:rsidR="004012A6" w:rsidRPr="004012A6" w:rsidRDefault="004012A6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4012A6" w:rsidRPr="000E5A7A" w:rsidRDefault="004012A6" w:rsidP="004012A6">
      <w:pPr>
        <w:spacing w:line="240" w:lineRule="auto"/>
        <w:ind w:left="709" w:right="2804" w:hanging="709"/>
        <w:rPr>
          <w:rFonts w:ascii="Times New Roman" w:hAnsi="Times New Roman"/>
          <w:sz w:val="24"/>
        </w:rPr>
      </w:pPr>
      <w:r w:rsidRPr="00FF63F0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2.</w:t>
      </w:r>
      <w:r w:rsidR="00EE6B0C">
        <w:rPr>
          <w:rFonts w:ascii="Times New Roman" w:hAnsi="Times New Roman"/>
          <w:b/>
          <w:sz w:val="20"/>
          <w:szCs w:val="20"/>
        </w:rPr>
        <w:t xml:space="preserve"> </w:t>
      </w:r>
      <w:r w:rsidRPr="00B67161">
        <w:rPr>
          <w:rFonts w:ascii="Times New Roman" w:hAnsi="Times New Roman"/>
          <w:sz w:val="20"/>
          <w:szCs w:val="20"/>
        </w:rPr>
        <w:t>Genotype of</w:t>
      </w:r>
      <w:r>
        <w:rPr>
          <w:rFonts w:ascii="Times New Roman" w:hAnsi="Times New Roman"/>
          <w:sz w:val="20"/>
          <w:szCs w:val="20"/>
        </w:rPr>
        <w:t xml:space="preserve"> GIST </w:t>
      </w:r>
      <w:r w:rsidRPr="00B67161">
        <w:rPr>
          <w:rFonts w:ascii="Times New Roman" w:hAnsi="Times New Roman"/>
          <w:sz w:val="20"/>
          <w:szCs w:val="20"/>
        </w:rPr>
        <w:t>patients carry</w:t>
      </w:r>
      <w:r>
        <w:rPr>
          <w:rFonts w:ascii="Times New Roman" w:hAnsi="Times New Roman"/>
          <w:sz w:val="20"/>
          <w:szCs w:val="20"/>
        </w:rPr>
        <w:t>i</w:t>
      </w:r>
      <w:r w:rsidRPr="00B67161">
        <w:rPr>
          <w:rFonts w:ascii="Times New Roman" w:hAnsi="Times New Roman"/>
          <w:sz w:val="20"/>
          <w:szCs w:val="20"/>
        </w:rPr>
        <w:t>ng mutations.</w:t>
      </w:r>
    </w:p>
    <w:p w:rsidR="004012A6" w:rsidRPr="004012A6" w:rsidRDefault="004012A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100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8"/>
        <w:gridCol w:w="1091"/>
        <w:gridCol w:w="1137"/>
        <w:gridCol w:w="4323"/>
        <w:gridCol w:w="2392"/>
      </w:tblGrid>
      <w:tr w:rsidR="00A71A7E" w:rsidRPr="00F763AE" w:rsidTr="00A71A7E">
        <w:trPr>
          <w:trHeight w:val="393"/>
          <w:jc w:val="center"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A7E" w:rsidRPr="00F763AE" w:rsidRDefault="004012A6" w:rsidP="00A71A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Gen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A71A7E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Exon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F763AE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Patient</w:t>
            </w:r>
            <w:proofErr w:type="spellEnd"/>
          </w:p>
        </w:tc>
        <w:tc>
          <w:tcPr>
            <w:tcW w:w="4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F76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inoacid</w:t>
            </w:r>
            <w:proofErr w:type="spellEnd"/>
            <w:r w:rsidRPr="00F76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nge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</w:tcPr>
          <w:p w:rsidR="004012A6" w:rsidRPr="003E256B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3E256B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A71A7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4012A6" w:rsidRPr="00F763AE" w:rsidRDefault="00A92E4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4323" w:type="dxa"/>
            <w:tcBorders>
              <w:top w:val="single" w:sz="4" w:space="0" w:color="auto"/>
            </w:tcBorders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441A&gt;G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S481G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4012A6" w:rsidRPr="00F763AE" w:rsidRDefault="00A92E4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4323" w:type="dxa"/>
            <w:tcBorders>
              <w:bottom w:val="single" w:sz="4" w:space="0" w:color="auto"/>
            </w:tcBorders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509_1510insGCCTAT.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Y503_F504insAY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tcBorders>
              <w:top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A71A7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1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4012A6" w:rsidRPr="00F763AE" w:rsidRDefault="00A92E4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4323" w:type="dxa"/>
            <w:tcBorders>
              <w:top w:val="single" w:sz="4" w:space="0" w:color="auto"/>
            </w:tcBorders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72_1716del45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K558_D572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48_1674del27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K550_K558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65_1676del12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Q556_V559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67_1672delAGTGGA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W557_K558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52_1669del18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P551_W557&gt;R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57_1716del59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Y553_D572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52_1654delCCA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P551_M552&gt;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79_1681delTTG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V560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756_1757ins36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P585_R586ins12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61_1675del15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E554_K558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76T&gt;C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V559A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748_1749ins21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E583_F584insPYDHKWE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1E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703A&gt;G</w:t>
            </w:r>
          </w:p>
        </w:tc>
        <w:tc>
          <w:tcPr>
            <w:tcW w:w="2392" w:type="dxa"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Y568C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60_1674del15</w:t>
            </w:r>
          </w:p>
        </w:tc>
        <w:tc>
          <w:tcPr>
            <w:tcW w:w="2392" w:type="dxa"/>
            <w:vAlign w:val="center"/>
          </w:tcPr>
          <w:p w:rsidR="004012A6" w:rsidRPr="00F763AE" w:rsidRDefault="007D7F6B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E554_K558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727T&gt;C</w:t>
            </w:r>
          </w:p>
        </w:tc>
        <w:tc>
          <w:tcPr>
            <w:tcW w:w="2392" w:type="dxa"/>
            <w:vAlign w:val="center"/>
          </w:tcPr>
          <w:p w:rsidR="004012A6" w:rsidRPr="00F763AE" w:rsidRDefault="007D7F6B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L576P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755_1756ins42</w:t>
            </w:r>
            <w:r w:rsidRPr="00F763AE">
              <w:rPr>
                <w:rFonts w:ascii="Times New Roman" w:hAnsi="Times New Roman"/>
                <w:sz w:val="18"/>
                <w:szCs w:val="18"/>
              </w:rPr>
              <w:tab/>
              <w:t>p</w:t>
            </w:r>
          </w:p>
        </w:tc>
        <w:tc>
          <w:tcPr>
            <w:tcW w:w="2392" w:type="dxa"/>
            <w:vAlign w:val="center"/>
          </w:tcPr>
          <w:p w:rsidR="004012A6" w:rsidRPr="00F763AE" w:rsidRDefault="007D7F6B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585_R586ins14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727T&gt;C</w:t>
            </w:r>
          </w:p>
        </w:tc>
        <w:tc>
          <w:tcPr>
            <w:tcW w:w="2392" w:type="dxa"/>
            <w:vAlign w:val="center"/>
          </w:tcPr>
          <w:p w:rsidR="004012A6" w:rsidRPr="00F763AE" w:rsidRDefault="007D7F6B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L576P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727T&gt;C</w:t>
            </w:r>
          </w:p>
        </w:tc>
        <w:tc>
          <w:tcPr>
            <w:tcW w:w="2392" w:type="dxa"/>
            <w:vAlign w:val="center"/>
          </w:tcPr>
          <w:p w:rsidR="004012A6" w:rsidRPr="00F763AE" w:rsidRDefault="007D7F6B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L576P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79T&gt;A</w:t>
            </w:r>
          </w:p>
        </w:tc>
        <w:tc>
          <w:tcPr>
            <w:tcW w:w="2392" w:type="dxa"/>
            <w:vAlign w:val="center"/>
          </w:tcPr>
          <w:p w:rsidR="004012A6" w:rsidRPr="00F763AE" w:rsidRDefault="007D7F6B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V560D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69_1674delTGGAAG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W557_K558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61_1675del15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E554_K558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740_1741ins24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H580_K581insPTQLPYDH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IVS10-3_1672del28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aberrant splicing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52_1663del12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P551_V555&gt;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48_1677del30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K550_V559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76T&gt;A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V559D</w:t>
            </w:r>
          </w:p>
        </w:tc>
      </w:tr>
      <w:tr w:rsidR="004012A6" w:rsidRPr="00F763AE" w:rsidTr="005A2612">
        <w:trPr>
          <w:trHeight w:val="67"/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C31E42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9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76T&gt;A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V559D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c.1648_1671del24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  <w:lang w:val="it-IT"/>
              </w:rPr>
              <w:t>p.K550_W557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4323" w:type="dxa"/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54_1659delATGTAT</w:t>
            </w:r>
          </w:p>
        </w:tc>
        <w:tc>
          <w:tcPr>
            <w:tcW w:w="2392" w:type="dxa"/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M552_Y553del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1E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23" w:type="dxa"/>
            <w:tcBorders>
              <w:bottom w:val="single" w:sz="4" w:space="0" w:color="auto"/>
            </w:tcBorders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669T&gt;G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W557G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A71A7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13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4323" w:type="dxa"/>
            <w:tcBorders>
              <w:top w:val="single" w:sz="4" w:space="0" w:color="auto"/>
            </w:tcBorders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924A&gt;G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K642E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4323" w:type="dxa"/>
            <w:tcBorders>
              <w:bottom w:val="single" w:sz="4" w:space="0" w:color="auto"/>
            </w:tcBorders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1924A&gt;G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K642E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:rsidR="004012A6" w:rsidRPr="00F763AE" w:rsidRDefault="004012A6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A71A7E" w:rsidRDefault="004012A6" w:rsidP="00F763A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A71A7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17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4323" w:type="dxa"/>
            <w:tcBorders>
              <w:top w:val="single" w:sz="4" w:space="0" w:color="auto"/>
              <w:bottom w:val="single" w:sz="4" w:space="0" w:color="auto"/>
            </w:tcBorders>
          </w:tcPr>
          <w:p w:rsidR="004012A6" w:rsidRPr="00F763AE" w:rsidRDefault="004012A6" w:rsidP="00F763AE">
            <w:pPr>
              <w:ind w:left="28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c.2466T&gt;A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F763AE" w:rsidRDefault="00F763AE" w:rsidP="00F763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63AE">
              <w:rPr>
                <w:rFonts w:ascii="Times New Roman" w:hAnsi="Times New Roman"/>
                <w:sz w:val="18"/>
                <w:szCs w:val="18"/>
              </w:rPr>
              <w:t>p.N822K</w:t>
            </w:r>
          </w:p>
        </w:tc>
      </w:tr>
      <w:tr w:rsidR="004012A6" w:rsidRPr="00F763AE" w:rsidTr="00A71A7E">
        <w:trPr>
          <w:jc w:val="center"/>
        </w:trPr>
        <w:tc>
          <w:tcPr>
            <w:tcW w:w="10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2A6" w:rsidRPr="003E256B" w:rsidRDefault="004012A6" w:rsidP="00C31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bookmarkStart w:id="0" w:name="_GoBack"/>
            <w:r w:rsidRPr="003E256B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DGFRA</w:t>
            </w:r>
            <w:bookmarkEnd w:id="0"/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4012A6" w:rsidRPr="00A71A7E" w:rsidRDefault="00F763AE" w:rsidP="00C31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A71A7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1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4012A6" w:rsidRPr="00F763AE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4323" w:type="dxa"/>
            <w:tcBorders>
              <w:top w:val="single" w:sz="4" w:space="0" w:color="auto"/>
            </w:tcBorders>
            <w:vAlign w:val="center"/>
          </w:tcPr>
          <w:p w:rsidR="004012A6" w:rsidRPr="00F763AE" w:rsidRDefault="00C31E42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A0A87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6A0A87">
              <w:rPr>
                <w:rFonts w:ascii="Times New Roman" w:hAnsi="Times New Roman"/>
                <w:sz w:val="18"/>
                <w:szCs w:val="18"/>
              </w:rPr>
              <w:t>1759G&gt;A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:rsidR="004012A6" w:rsidRPr="00F763AE" w:rsidRDefault="00C31E42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E1E5C">
              <w:rPr>
                <w:rFonts w:ascii="Times New Roman" w:hAnsi="Times New Roman"/>
                <w:sz w:val="18"/>
                <w:szCs w:val="18"/>
              </w:rPr>
              <w:t>p.E587K</w:t>
            </w:r>
          </w:p>
        </w:tc>
      </w:tr>
      <w:tr w:rsidR="00F763AE" w:rsidRPr="004012A6" w:rsidTr="00A71A7E">
        <w:trPr>
          <w:jc w:val="center"/>
        </w:trPr>
        <w:tc>
          <w:tcPr>
            <w:tcW w:w="10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3AE" w:rsidRPr="00F763AE" w:rsidRDefault="00F763A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 w:val="restart"/>
            <w:tcBorders>
              <w:bottom w:val="single" w:sz="4" w:space="0" w:color="auto"/>
            </w:tcBorders>
            <w:vAlign w:val="center"/>
          </w:tcPr>
          <w:p w:rsidR="00F763AE" w:rsidRPr="00A71A7E" w:rsidRDefault="00F763AE" w:rsidP="00C31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A71A7E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18</w:t>
            </w:r>
          </w:p>
        </w:tc>
        <w:tc>
          <w:tcPr>
            <w:tcW w:w="1137" w:type="dxa"/>
            <w:vAlign w:val="center"/>
          </w:tcPr>
          <w:p w:rsidR="00F763AE" w:rsidRPr="004012A6" w:rsidRDefault="00A92E4E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="00C31E4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4323" w:type="dxa"/>
            <w:vAlign w:val="center"/>
          </w:tcPr>
          <w:p w:rsidR="00F763AE" w:rsidRPr="004012A6" w:rsidRDefault="00C31E42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E1E5C">
              <w:rPr>
                <w:rFonts w:ascii="Times New Roman" w:hAnsi="Times New Roman"/>
                <w:sz w:val="18"/>
                <w:szCs w:val="18"/>
              </w:rPr>
              <w:t>c.2525A&gt;T</w:t>
            </w:r>
          </w:p>
        </w:tc>
        <w:tc>
          <w:tcPr>
            <w:tcW w:w="2392" w:type="dxa"/>
            <w:vAlign w:val="center"/>
          </w:tcPr>
          <w:p w:rsidR="00F763AE" w:rsidRPr="004012A6" w:rsidRDefault="00C31E42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E1E5C">
              <w:rPr>
                <w:rFonts w:ascii="Times New Roman" w:hAnsi="Times New Roman"/>
                <w:sz w:val="18"/>
                <w:szCs w:val="18"/>
              </w:rPr>
              <w:t>p.D842V</w:t>
            </w:r>
          </w:p>
        </w:tc>
      </w:tr>
      <w:tr w:rsidR="00C31E42" w:rsidRPr="004012A6" w:rsidTr="00A71A7E">
        <w:trPr>
          <w:jc w:val="center"/>
        </w:trPr>
        <w:tc>
          <w:tcPr>
            <w:tcW w:w="10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E42" w:rsidRPr="004012A6" w:rsidRDefault="00C31E42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:rsidR="00C31E42" w:rsidRPr="00A71A7E" w:rsidRDefault="00C31E42" w:rsidP="00C31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vAlign w:val="center"/>
          </w:tcPr>
          <w:p w:rsidR="00C31E42" w:rsidRPr="004012A6" w:rsidRDefault="00C31E42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8</w:t>
            </w:r>
          </w:p>
        </w:tc>
        <w:tc>
          <w:tcPr>
            <w:tcW w:w="4323" w:type="dxa"/>
            <w:vAlign w:val="center"/>
          </w:tcPr>
          <w:p w:rsidR="00C31E42" w:rsidRPr="004012A6" w:rsidRDefault="00C31E42" w:rsidP="00DE4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E1E5C">
              <w:rPr>
                <w:rFonts w:ascii="Times New Roman" w:hAnsi="Times New Roman"/>
                <w:sz w:val="18"/>
                <w:szCs w:val="18"/>
              </w:rPr>
              <w:t>c.2525A&gt;T</w:t>
            </w:r>
          </w:p>
        </w:tc>
        <w:tc>
          <w:tcPr>
            <w:tcW w:w="2392" w:type="dxa"/>
            <w:vAlign w:val="center"/>
          </w:tcPr>
          <w:p w:rsidR="00C31E42" w:rsidRPr="004012A6" w:rsidRDefault="00C31E42" w:rsidP="00DE4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E1E5C">
              <w:rPr>
                <w:rFonts w:ascii="Times New Roman" w:hAnsi="Times New Roman"/>
                <w:sz w:val="18"/>
                <w:szCs w:val="18"/>
              </w:rPr>
              <w:t>p.D842V</w:t>
            </w:r>
          </w:p>
        </w:tc>
      </w:tr>
      <w:tr w:rsidR="00C31E42" w:rsidRPr="004012A6" w:rsidTr="00A71A7E">
        <w:trPr>
          <w:jc w:val="center"/>
        </w:trPr>
        <w:tc>
          <w:tcPr>
            <w:tcW w:w="10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E42" w:rsidRPr="004012A6" w:rsidRDefault="00C31E42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:rsidR="00C31E42" w:rsidRPr="00A71A7E" w:rsidRDefault="00C31E42" w:rsidP="00C31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C31E42" w:rsidRPr="004012A6" w:rsidRDefault="00C31E42" w:rsidP="00C3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</w:t>
            </w:r>
          </w:p>
        </w:tc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:rsidR="00C31E42" w:rsidRPr="004012A6" w:rsidRDefault="00C31E42" w:rsidP="00DE4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E1E5C">
              <w:rPr>
                <w:rFonts w:ascii="Times New Roman" w:hAnsi="Times New Roman"/>
                <w:sz w:val="18"/>
                <w:szCs w:val="18"/>
              </w:rPr>
              <w:t>c.2525A&gt;T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:rsidR="00C31E42" w:rsidRPr="004012A6" w:rsidRDefault="00C31E42" w:rsidP="00DE4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E1E5C">
              <w:rPr>
                <w:rFonts w:ascii="Times New Roman" w:hAnsi="Times New Roman"/>
                <w:sz w:val="18"/>
                <w:szCs w:val="18"/>
              </w:rPr>
              <w:t>p.D842V</w:t>
            </w:r>
          </w:p>
        </w:tc>
      </w:tr>
    </w:tbl>
    <w:p w:rsidR="004012A6" w:rsidRDefault="004012A6" w:rsidP="00C31E42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</w:p>
    <w:p w:rsidR="00C31E42" w:rsidRDefault="00C31E42">
      <w:pPr>
        <w:rPr>
          <w:rFonts w:ascii="Times New Roman" w:hAnsi="Times New Roman" w:cs="Times New Roman"/>
          <w:sz w:val="20"/>
          <w:szCs w:val="20"/>
          <w:lang w:val="it-IT"/>
        </w:rPr>
      </w:pPr>
    </w:p>
    <w:sectPr w:rsidR="00C31E42" w:rsidSect="00C31E42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4012A6"/>
    <w:rsid w:val="001647F9"/>
    <w:rsid w:val="001D209C"/>
    <w:rsid w:val="001F532F"/>
    <w:rsid w:val="003E256B"/>
    <w:rsid w:val="004012A6"/>
    <w:rsid w:val="005A2612"/>
    <w:rsid w:val="006F4AC8"/>
    <w:rsid w:val="007A4025"/>
    <w:rsid w:val="007A6215"/>
    <w:rsid w:val="007D7F6B"/>
    <w:rsid w:val="008B5FEA"/>
    <w:rsid w:val="00A71A7E"/>
    <w:rsid w:val="00A92E4E"/>
    <w:rsid w:val="00B21EAB"/>
    <w:rsid w:val="00C31E42"/>
    <w:rsid w:val="00EE6B0C"/>
    <w:rsid w:val="00F763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1EA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01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A67F76-9237-465F-A932-6A8E4DBD8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e</dc:creator>
  <cp:lastModifiedBy>Francesca</cp:lastModifiedBy>
  <cp:revision>4</cp:revision>
  <dcterms:created xsi:type="dcterms:W3CDTF">2015-12-06T21:52:00Z</dcterms:created>
  <dcterms:modified xsi:type="dcterms:W3CDTF">2015-12-08T17:53:00Z</dcterms:modified>
</cp:coreProperties>
</file>